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56DEE" w14:textId="4D36E8BA" w:rsidR="00FC6F92" w:rsidRPr="005B6FF3" w:rsidRDefault="00FC6F92" w:rsidP="00FC6F92">
      <w:pPr>
        <w:spacing w:after="0" w:line="240" w:lineRule="auto"/>
        <w:rPr>
          <w:rFonts w:ascii="Arial" w:hAnsi="Arial" w:cs="Arial"/>
        </w:rPr>
      </w:pPr>
      <w:proofErr w:type="gramStart"/>
      <w:r w:rsidRPr="005B6FF3">
        <w:rPr>
          <w:rFonts w:ascii="Arial" w:hAnsi="Arial" w:cs="Arial"/>
          <w:b/>
        </w:rPr>
        <w:t>Supplemental Table 6.</w:t>
      </w:r>
      <w:proofErr w:type="gramEnd"/>
      <w:r w:rsidRPr="005B6FF3">
        <w:rPr>
          <w:rFonts w:ascii="Arial" w:hAnsi="Arial" w:cs="Arial"/>
          <w:b/>
        </w:rPr>
        <w:t xml:space="preserve"> </w:t>
      </w:r>
      <w:r w:rsidR="00EF13B2" w:rsidRPr="005B6FF3">
        <w:rPr>
          <w:rFonts w:ascii="Arial" w:hAnsi="Arial" w:cs="Arial"/>
        </w:rPr>
        <w:t>Ten most significantly associated genes with atrial fibrillation, based on analy</w:t>
      </w:r>
      <w:r w:rsidR="00750E03" w:rsidRPr="005B6FF3">
        <w:rPr>
          <w:rFonts w:ascii="Arial" w:hAnsi="Arial" w:cs="Arial"/>
        </w:rPr>
        <w:t>s</w:t>
      </w:r>
      <w:r w:rsidR="00EF13B2" w:rsidRPr="005B6FF3">
        <w:rPr>
          <w:rFonts w:ascii="Arial" w:hAnsi="Arial" w:cs="Arial"/>
        </w:rPr>
        <w:t xml:space="preserve">es </w:t>
      </w:r>
      <w:r w:rsidR="00750E03" w:rsidRPr="005B6FF3">
        <w:rPr>
          <w:rFonts w:ascii="Arial" w:hAnsi="Arial" w:cs="Arial"/>
        </w:rPr>
        <w:t>of</w:t>
      </w:r>
      <w:r w:rsidR="00EF13B2" w:rsidRPr="005B6FF3">
        <w:rPr>
          <w:rFonts w:ascii="Arial" w:hAnsi="Arial" w:cs="Arial"/>
        </w:rPr>
        <w:t xml:space="preserve"> all rare variants.</w:t>
      </w:r>
    </w:p>
    <w:p w14:paraId="4097167B" w14:textId="77777777" w:rsidR="00FC6F92" w:rsidRPr="005B6FF3" w:rsidRDefault="00FC6F92" w:rsidP="00FC6F92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6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250"/>
        <w:gridCol w:w="1152"/>
        <w:gridCol w:w="1299"/>
        <w:gridCol w:w="1017"/>
        <w:gridCol w:w="1372"/>
      </w:tblGrid>
      <w:tr w:rsidR="00FC6F92" w:rsidRPr="005B6FF3" w14:paraId="170426B6" w14:textId="77777777" w:rsidTr="00750E03">
        <w:trPr>
          <w:trHeight w:val="300"/>
        </w:trPr>
        <w:tc>
          <w:tcPr>
            <w:tcW w:w="12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465069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87C348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P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5B73A7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B6FF3">
              <w:rPr>
                <w:rFonts w:ascii="Arial" w:eastAsia="Times New Roman" w:hAnsi="Arial" w:cs="Arial"/>
                <w:b/>
                <w:color w:val="000000"/>
              </w:rPr>
              <w:t>Qmeta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70A6FB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CMAF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C2D8CD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No. SNPs</w:t>
            </w:r>
          </w:p>
        </w:tc>
      </w:tr>
      <w:tr w:rsidR="00FC6F92" w:rsidRPr="005B6FF3" w14:paraId="06E1849A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DDFB9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CY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8C7A3F" w14:textId="1041951A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.2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3AAC04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96441.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E5C2DC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714E9C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2</w:t>
            </w:r>
          </w:p>
        </w:tc>
      </w:tr>
      <w:tr w:rsidR="00FC6F92" w:rsidRPr="005B6FF3" w14:paraId="23703C8F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8B7D4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L17REL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0F61E" w14:textId="3F01BFEA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3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E95EB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00550.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A3AF9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56428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FC6F92" w:rsidRPr="005B6FF3" w14:paraId="60B48ED4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CFEE40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OR10G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F3DED8" w14:textId="412C5A0F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.3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8FD40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6819.4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878F5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A540D1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FC6F92" w:rsidRPr="005B6FF3" w14:paraId="63C416AC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8535B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RF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27298" w14:textId="5D87DA6C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.8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31553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71301.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85DE68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1F9AC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FC6F92" w:rsidRPr="005B6FF3" w14:paraId="1E2D6056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6A07E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PPIAL4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80413" w14:textId="3FD34D6E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0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7121F3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154.73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3020FA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6DC50D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C6F92" w:rsidRPr="005B6FF3" w14:paraId="2015F11A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D58A33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MIR216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3A0E5" w14:textId="284E59E4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3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026EA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318.23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1C1E9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8FEDB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FC6F92" w:rsidRPr="005B6FF3" w14:paraId="67C57A96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F283F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YIPF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7BC66" w14:textId="60DB4D01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4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361C8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0050.8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B0F7E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E4CD0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FC6F92" w:rsidRPr="005B6FF3" w14:paraId="43CC8B3E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FCC115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TLK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80E63" w14:textId="5825FCA6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8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9C9193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8051.1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89BBA5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F0A3E5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FC6F92" w:rsidRPr="005B6FF3" w14:paraId="5F9232F5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69787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C4A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FCCE4" w14:textId="445A4B9D" w:rsidR="00FC6F92" w:rsidRPr="005B6FF3" w:rsidRDefault="00FC6F92" w:rsidP="00FD768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9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941F2C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076.57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7C9460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52C52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FC6F92" w:rsidRPr="005B6FF3" w14:paraId="48BFD9CD" w14:textId="77777777" w:rsidTr="00750E03">
        <w:trPr>
          <w:trHeight w:val="300"/>
        </w:trPr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B9D3DF" w14:textId="77777777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FUT3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01D6F3" w14:textId="5713A1AC" w:rsidR="00FC6F92" w:rsidRPr="005B6FF3" w:rsidRDefault="00FC6F92" w:rsidP="00750E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.0</w:t>
            </w:r>
            <w:r w:rsidR="00FD7684">
              <w:rPr>
                <w:rFonts w:ascii="Arial" w:eastAsia="Times New Roman" w:hAnsi="Arial" w:cs="Arial"/>
                <w:color w:val="000000"/>
              </w:rPr>
              <w:t>x10</w:t>
            </w:r>
            <w:r w:rsidR="00FD7684"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FD7684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9FDFF3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20379.5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5F458A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FBBE4A" w14:textId="77777777" w:rsidR="00FC6F92" w:rsidRPr="005B6FF3" w:rsidRDefault="00FC6F92" w:rsidP="00750E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</w:tbl>
    <w:p w14:paraId="03135ACD" w14:textId="77777777" w:rsidR="00FC6F92" w:rsidRPr="005B6FF3" w:rsidRDefault="00FC6F92" w:rsidP="00FC6F92">
      <w:pPr>
        <w:spacing w:after="0" w:line="240" w:lineRule="auto"/>
        <w:rPr>
          <w:rFonts w:ascii="Arial" w:hAnsi="Arial" w:cs="Arial"/>
          <w:b/>
        </w:rPr>
      </w:pPr>
    </w:p>
    <w:p w14:paraId="188F2F56" w14:textId="77777777" w:rsidR="00FC6F92" w:rsidRPr="005B6FF3" w:rsidRDefault="00FC6F92" w:rsidP="00FC6F92">
      <w:pPr>
        <w:spacing w:after="0" w:line="240" w:lineRule="auto"/>
        <w:rPr>
          <w:rFonts w:ascii="Arial" w:hAnsi="Arial" w:cs="Arial"/>
          <w:b/>
        </w:rPr>
      </w:pPr>
    </w:p>
    <w:p w14:paraId="6264C5E6" w14:textId="0053920A" w:rsidR="00B27328" w:rsidRPr="005B6FF3" w:rsidRDefault="00B27328" w:rsidP="0087248F">
      <w:pPr>
        <w:spacing w:line="240" w:lineRule="auto"/>
        <w:ind w:left="720" w:hanging="720"/>
        <w:rPr>
          <w:rFonts w:ascii="Arial" w:hAnsi="Arial" w:cs="Arial"/>
        </w:rPr>
      </w:pPr>
      <w:bookmarkStart w:id="0" w:name="_GoBack"/>
      <w:bookmarkEnd w:id="0"/>
    </w:p>
    <w:sectPr w:rsidR="00B27328" w:rsidRPr="005B6FF3" w:rsidSect="002C06C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D4DD9"/>
    <w:rsid w:val="003F3B2D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016D0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A07EC"/>
    <w:rsid w:val="00DB22F5"/>
    <w:rsid w:val="00DB4E15"/>
    <w:rsid w:val="00DD3483"/>
    <w:rsid w:val="00DF08D6"/>
    <w:rsid w:val="00E40638"/>
    <w:rsid w:val="00E52A01"/>
    <w:rsid w:val="00E86B01"/>
    <w:rsid w:val="00ED0DB8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271735-1805-CC41-9602-F7701E61C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3</cp:revision>
  <dcterms:created xsi:type="dcterms:W3CDTF">2016-07-19T12:23:00Z</dcterms:created>
  <dcterms:modified xsi:type="dcterms:W3CDTF">2016-07-19T13:32:00Z</dcterms:modified>
</cp:coreProperties>
</file>